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3E8BE" w14:textId="77777777" w:rsidR="00735649" w:rsidRDefault="00735649" w:rsidP="00735649">
      <w:pPr>
        <w:rPr>
          <w:rFonts w:ascii="Times New Roman" w:hAnsi="Times New Roman" w:cs="Times New Roman"/>
          <w:sz w:val="24"/>
          <w:szCs w:val="24"/>
        </w:rPr>
      </w:pPr>
      <w:r w:rsidRPr="00194246">
        <w:rPr>
          <w:rFonts w:ascii="Times New Roman" w:hAnsi="Times New Roman" w:cs="Times New Roman"/>
          <w:sz w:val="24"/>
          <w:szCs w:val="24"/>
        </w:rPr>
        <w:t>Supplemental Material</w:t>
      </w:r>
    </w:p>
    <w:p w14:paraId="51A49EFC" w14:textId="77777777" w:rsidR="00735649" w:rsidRPr="00995515" w:rsidRDefault="00735649" w:rsidP="00735649">
      <w:pPr>
        <w:pStyle w:val="Caption"/>
        <w:keepNext/>
        <w:rPr>
          <w:color w:val="auto"/>
        </w:rPr>
      </w:pPr>
      <w:r w:rsidRPr="00995515">
        <w:rPr>
          <w:color w:val="auto"/>
        </w:rPr>
        <w:t>Table S</w:t>
      </w:r>
      <w:r w:rsidRPr="00995515">
        <w:rPr>
          <w:color w:val="auto"/>
        </w:rPr>
        <w:fldChar w:fldCharType="begin"/>
      </w:r>
      <w:r w:rsidRPr="00995515">
        <w:rPr>
          <w:color w:val="auto"/>
        </w:rPr>
        <w:instrText xml:space="preserve"> SEQ Table \* ARABIC </w:instrText>
      </w:r>
      <w:r w:rsidRPr="00995515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995515">
        <w:rPr>
          <w:color w:val="auto"/>
        </w:rPr>
        <w:fldChar w:fldCharType="end"/>
      </w:r>
      <w:r w:rsidRPr="00995515">
        <w:rPr>
          <w:color w:val="auto"/>
        </w:rPr>
        <w:t xml:space="preserve">: Model output estimates for Routine Metabolic Rate (RMR) of Green Sturgeon reared at two acclimation temperatures (ACC_TEMP_FAC: 13 or 19°C) and two feed rates (FEED_RATE: LFR or OFR). </w:t>
      </w:r>
      <w:r w:rsidRPr="00995515">
        <w:rPr>
          <w:i w:val="0"/>
          <w:iCs w:val="0"/>
          <w:color w:val="auto"/>
        </w:rPr>
        <w:t>Additional predictors included the test temperature (TEST_TEMP) and if a model used a quadratic fit then an additional test temperature parameter (ITEST_TEMP2). Other fixed effects were mass (MASS), Fulton’s condition factor (COND_FAC) and an allometrically scaled condition factor (STURG_COND_FAC), as well as the specific swim tunnel (Fixed effects, TUNNEL_IDB, TUNNEL_IDC). The model with the lowest WAIC (Model #1) was selected for further analysis. Observations are the number of participant fish.</w:t>
      </w:r>
    </w:p>
    <w:p w14:paraId="3373FAD8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  <w:r w:rsidRPr="009955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C60764" wp14:editId="151662F8">
            <wp:extent cx="9050132" cy="3550920"/>
            <wp:effectExtent l="0" t="0" r="0" b="0"/>
            <wp:docPr id="10" name="Picture 10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alenda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57863" cy="3553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B0D62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</w:p>
    <w:p w14:paraId="3CED2512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</w:p>
    <w:p w14:paraId="70B3ED6A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</w:p>
    <w:p w14:paraId="41A7FF75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</w:p>
    <w:p w14:paraId="65000065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  <w:sectPr w:rsidR="00735649" w:rsidRPr="00995515" w:rsidSect="00F17A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1C1B2D" w14:textId="77777777" w:rsidR="00735649" w:rsidRPr="00995515" w:rsidRDefault="00735649" w:rsidP="00735649">
      <w:pPr>
        <w:pStyle w:val="Caption"/>
        <w:keepNext/>
        <w:rPr>
          <w:color w:val="auto"/>
        </w:rPr>
      </w:pPr>
      <w:r w:rsidRPr="00995515">
        <w:rPr>
          <w:color w:val="auto"/>
        </w:rPr>
        <w:lastRenderedPageBreak/>
        <w:t>Table S</w:t>
      </w:r>
      <w:r w:rsidRPr="00995515">
        <w:rPr>
          <w:color w:val="auto"/>
        </w:rPr>
        <w:fldChar w:fldCharType="begin"/>
      </w:r>
      <w:r w:rsidRPr="00995515">
        <w:rPr>
          <w:color w:val="auto"/>
        </w:rPr>
        <w:instrText xml:space="preserve"> SEQ Table \* ARABIC </w:instrText>
      </w:r>
      <w:r w:rsidRPr="00995515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995515">
        <w:rPr>
          <w:color w:val="auto"/>
        </w:rPr>
        <w:fldChar w:fldCharType="end"/>
      </w:r>
      <w:r w:rsidRPr="00995515">
        <w:rPr>
          <w:color w:val="auto"/>
        </w:rPr>
        <w:t xml:space="preserve">: Model output estimates for Maximum Metabolic Rate (MMR) of Green Sturgeon reared at two acclimation temperatures (ACC_TEMP_FAC: 13 or 19°C) and two feed rates (FEED_RATE: LFR or OFR). </w:t>
      </w:r>
      <w:r w:rsidRPr="00995515">
        <w:rPr>
          <w:i w:val="0"/>
          <w:iCs w:val="0"/>
          <w:color w:val="auto"/>
        </w:rPr>
        <w:t>Additional predictors included the test temperature (TEST_TEMP) and if a model used a quadratic fit then an additional test temperature parameter (ITEST_TEMP2). Other fixed effects were mass (MASS), Fulton’s condition factor (COND_FAC) and an allometrically scaled condition factor (STURG_COND_FAC), as well as the specific swim tunnel (Fixed effects, TUNNEL_IDB, TUNNEL_IDC). The model with the lowest WAIC (Model #9) was selected for further analysis. Observations are the number of participant fish.</w:t>
      </w:r>
    </w:p>
    <w:p w14:paraId="6D4B6A2E" w14:textId="77777777" w:rsidR="00735649" w:rsidRPr="00995515" w:rsidRDefault="00735649" w:rsidP="00735649">
      <w:pPr>
        <w:rPr>
          <w:rFonts w:ascii="Times New Roman" w:hAnsi="Times New Roman" w:cs="Times New Roman"/>
          <w:sz w:val="24"/>
          <w:szCs w:val="24"/>
        </w:rPr>
      </w:pPr>
      <w:r w:rsidRPr="009955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DF7D31" wp14:editId="16D28404">
            <wp:extent cx="8977745" cy="3497580"/>
            <wp:effectExtent l="0" t="0" r="0" b="7620"/>
            <wp:docPr id="8" name="Picture 8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alendar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87861" cy="350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568F1" w14:textId="5BF0BA73" w:rsidR="00735649" w:rsidRDefault="00735649" w:rsidP="0073564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1A04FBC0" wp14:editId="1BEFDCA7">
                <wp:extent cx="8229600" cy="716280"/>
                <wp:effectExtent l="0" t="0" r="0" b="0"/>
                <wp:docPr id="92693858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29600" cy="7162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3F2DFC" w14:textId="77777777" w:rsidR="00735649" w:rsidRPr="00995515" w:rsidRDefault="00735649" w:rsidP="00735649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995515">
                              <w:rPr>
                                <w:color w:val="auto"/>
                              </w:rPr>
                              <w:t>Table S</w:t>
                            </w:r>
                            <w:r w:rsidRPr="00995515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995515">
                              <w:rPr>
                                <w:color w:val="auto"/>
                              </w:rPr>
                              <w:instrText xml:space="preserve"> SEQ Table \* ARABIC </w:instrText>
                            </w:r>
                            <w:r w:rsidRPr="00995515">
                              <w:rPr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auto"/>
                              </w:rPr>
                              <w:t>3</w:t>
                            </w:r>
                            <w:r w:rsidRPr="00995515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995515">
                              <w:rPr>
                                <w:color w:val="auto"/>
                              </w:rPr>
                              <w:t xml:space="preserve">: Model output estimates for Aerobic Scope (AS) of Green Sturgeon reared at two acclimation temperatures (ACC_TEMP_FAC: 13 or 19°C) and two feed rates (FEED_RATE: LFR or OFR). </w:t>
                            </w:r>
                            <w:r w:rsidRPr="00995515">
                              <w:rPr>
                                <w:i w:val="0"/>
                                <w:iCs w:val="0"/>
                                <w:color w:val="auto"/>
                              </w:rPr>
                              <w:t>Additional predictors included the test temperature (TEST_TEMP) and if a model used a quadratic fit then an additional test temperature parameter (ITEST_TEMP2). Other fixed effects were mass (MASS), Fulton’s condition factor (COND_FAC) and an allometrically scaled condition factor (STURG_COND_FAC), as well as the specific swim tunnel (Fixed effects, TUNNEL_IDB, TUNNEL_IDC). The model with the lowest WAIC (Model #4) was selected for further analysis. Observations are the number of participant fis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A04FB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9in;height:56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" stroked="f">
                <v:textbox inset="0,0,0,0">
                  <w:txbxContent>
                    <w:p w14:paraId="7E3F2DFC" w14:textId="77777777" w:rsidR="00735649" w:rsidRPr="00995515" w:rsidRDefault="00735649" w:rsidP="00735649">
                      <w:pPr>
                        <w:pStyle w:val="Caption"/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 w:rsidRPr="00995515">
                        <w:rPr>
                          <w:color w:val="auto"/>
                        </w:rPr>
                        <w:t>Table S</w:t>
                      </w:r>
                      <w:r w:rsidRPr="00995515">
                        <w:rPr>
                          <w:color w:val="auto"/>
                        </w:rPr>
                        <w:fldChar w:fldCharType="begin"/>
                      </w:r>
                      <w:r w:rsidRPr="00995515">
                        <w:rPr>
                          <w:color w:val="auto"/>
                        </w:rPr>
                        <w:instrText xml:space="preserve"> SEQ Table \* ARABIC </w:instrText>
                      </w:r>
                      <w:r w:rsidRPr="00995515">
                        <w:rPr>
                          <w:color w:val="auto"/>
                        </w:rPr>
                        <w:fldChar w:fldCharType="separate"/>
                      </w:r>
                      <w:r>
                        <w:rPr>
                          <w:noProof/>
                          <w:color w:val="auto"/>
                        </w:rPr>
                        <w:t>3</w:t>
                      </w:r>
                      <w:r w:rsidRPr="00995515">
                        <w:rPr>
                          <w:color w:val="auto"/>
                        </w:rPr>
                        <w:fldChar w:fldCharType="end"/>
                      </w:r>
                      <w:r w:rsidRPr="00995515">
                        <w:rPr>
                          <w:color w:val="auto"/>
                        </w:rPr>
                        <w:t xml:space="preserve">: Model output estimates for Aerobic Scope (AS) of Green Sturgeon reared at two acclimation temperatures (ACC_TEMP_FAC: 13 or 19°C) and two feed rates (FEED_RATE: LFR or OFR). </w:t>
                      </w:r>
                      <w:r w:rsidRPr="00995515">
                        <w:rPr>
                          <w:i w:val="0"/>
                          <w:iCs w:val="0"/>
                          <w:color w:val="auto"/>
                        </w:rPr>
                        <w:t>Additional predictors included the test temperature (TEST_TEMP) and if a model used a quadratic fit then an additional test temperature parameter (ITEST_TEMP2). Other fixed effects were mass (MASS), Fulton’s condition factor (COND_FAC) and an allometrically scaled condition factor (STURG_COND_FAC), as well as the specific swim tunnel (Fixed effects, TUNNEL_IDB, TUNNEL_IDC). The model with the lowest WAIC (Model #4) was selected for further analysis. Observations are the number of participant fish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9955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3FC392" wp14:editId="333E7927">
            <wp:extent cx="9109807" cy="3421209"/>
            <wp:effectExtent l="0" t="0" r="0" b="8255"/>
            <wp:docPr id="3" name="Picture 3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32140" cy="3429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78D56" w14:textId="77777777" w:rsidR="00735649" w:rsidRPr="00194246" w:rsidRDefault="00735649" w:rsidP="00735649">
      <w:pPr>
        <w:rPr>
          <w:rFonts w:ascii="Times New Roman" w:hAnsi="Times New Roman" w:cs="Times New Roman"/>
          <w:sz w:val="24"/>
          <w:szCs w:val="24"/>
        </w:rPr>
      </w:pPr>
    </w:p>
    <w:p w14:paraId="40C802D9" w14:textId="77777777" w:rsidR="009F3DCC" w:rsidRDefault="009F3DCC"/>
    <w:sectPr w:rsidR="009F3DCC" w:rsidSect="00F17A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649"/>
    <w:rsid w:val="0012018E"/>
    <w:rsid w:val="0040482C"/>
    <w:rsid w:val="00507CDD"/>
    <w:rsid w:val="00735649"/>
    <w:rsid w:val="009F3DCC"/>
    <w:rsid w:val="00DA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4D5CA"/>
  <w15:chartTrackingRefBased/>
  <w15:docId w15:val="{D80EBDED-AE3B-4EB4-9D77-2775CDD8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649"/>
    <w:pPr>
      <w:spacing w:line="240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564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illig</dc:creator>
  <cp:keywords/>
  <dc:description/>
  <cp:lastModifiedBy>Ken Zillig</cp:lastModifiedBy>
  <cp:revision>1</cp:revision>
  <dcterms:created xsi:type="dcterms:W3CDTF">2023-12-01T21:48:00Z</dcterms:created>
  <dcterms:modified xsi:type="dcterms:W3CDTF">2023-12-01T21:48:00Z</dcterms:modified>
</cp:coreProperties>
</file>